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88DB7" w14:textId="792B85E3" w:rsidR="00685DC1" w:rsidRDefault="00685DC1" w:rsidP="007E64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51944397"/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="00D40A2D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Instrument to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>sses</w:t>
      </w:r>
      <w:r w:rsidR="0035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ssing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ighbourhood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aracteristics to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 in </w:t>
      </w:r>
      <w:r w:rsidR="00204D88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7E64F6">
        <w:rPr>
          <w:rFonts w:ascii="Times New Roman" w:hAnsi="Times New Roman" w:cs="Times New Roman"/>
          <w:b/>
          <w:bCs/>
          <w:sz w:val="24"/>
          <w:szCs w:val="24"/>
          <w:lang w:val="en-GB"/>
        </w:rPr>
        <w:t>lace</w:t>
      </w:r>
    </w:p>
    <w:p w14:paraId="0A06243C" w14:textId="41D032BA" w:rsidR="0035677A" w:rsidRDefault="0035677A" w:rsidP="000B60C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B60C6">
        <w:rPr>
          <w:rFonts w:ascii="Times New Roman" w:hAnsi="Times New Roman" w:cs="Times New Roman"/>
          <w:sz w:val="24"/>
          <w:szCs w:val="24"/>
          <w:lang w:val="en-GB"/>
        </w:rPr>
        <w:t xml:space="preserve">Developed by </w:t>
      </w:r>
      <w:r w:rsidR="006E1842" w:rsidRPr="000B60C6">
        <w:rPr>
          <w:rFonts w:ascii="Times New Roman" w:hAnsi="Times New Roman" w:cs="Times New Roman"/>
          <w:sz w:val="24"/>
          <w:szCs w:val="24"/>
          <w:lang w:val="en-GB"/>
        </w:rPr>
        <w:t>van Dijk and colleagues</w:t>
      </w:r>
      <w:r w:rsidRPr="000B60C6">
        <w:rPr>
          <w:rFonts w:ascii="Times New Roman" w:hAnsi="Times New Roman" w:cs="Times New Roman"/>
          <w:sz w:val="24"/>
          <w:szCs w:val="24"/>
          <w:lang w:val="en-GB"/>
        </w:rPr>
        <w:t>. Published in final edited form</w:t>
      </w:r>
      <w:r w:rsidR="000B60C6">
        <w:rPr>
          <w:rFonts w:ascii="Times New Roman" w:hAnsi="Times New Roman" w:cs="Times New Roman"/>
          <w:sz w:val="24"/>
          <w:szCs w:val="24"/>
          <w:lang w:val="en-GB"/>
        </w:rPr>
        <w:t xml:space="preserve"> in: </w:t>
      </w:r>
      <w:r w:rsidR="000B60C6" w:rsidRPr="000B60C6">
        <w:rPr>
          <w:rFonts w:ascii="Times New Roman" w:hAnsi="Times New Roman" w:cs="Times New Roman"/>
          <w:sz w:val="24"/>
          <w:szCs w:val="24"/>
        </w:rPr>
        <w:t>Ageing and Society</w:t>
      </w:r>
      <w:r w:rsidR="000B60C6">
        <w:rPr>
          <w:rFonts w:ascii="Times New Roman" w:hAnsi="Times New Roman" w:cs="Times New Roman"/>
          <w:sz w:val="24"/>
          <w:szCs w:val="24"/>
        </w:rPr>
        <w:t xml:space="preserve">, </w:t>
      </w:r>
      <w:r w:rsidR="000B60C6" w:rsidRPr="000B60C6">
        <w:rPr>
          <w:rFonts w:ascii="Times New Roman" w:hAnsi="Times New Roman" w:cs="Times New Roman"/>
          <w:sz w:val="24"/>
          <w:szCs w:val="24"/>
        </w:rPr>
        <w:t xml:space="preserve"> 2015;35(8):1771.</w:t>
      </w:r>
    </w:p>
    <w:p w14:paraId="00B46E79" w14:textId="77777777" w:rsidR="000B60C6" w:rsidRDefault="000B60C6" w:rsidP="000B60C6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p w14:paraId="1168695B" w14:textId="5AD9C2C4" w:rsidR="0035677A" w:rsidRDefault="0035677A" w:rsidP="007E64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677A">
        <w:rPr>
          <w:rFonts w:ascii="Times New Roman" w:hAnsi="Times New Roman" w:cs="Times New Roman"/>
          <w:sz w:val="24"/>
          <w:szCs w:val="24"/>
          <w:lang w:val="en-GB"/>
        </w:rPr>
        <w:t xml:space="preserve">We would like to know what you are missing in your </w:t>
      </w:r>
      <w:r>
        <w:rPr>
          <w:rFonts w:ascii="Times New Roman" w:hAnsi="Times New Roman" w:cs="Times New Roman"/>
          <w:sz w:val="24"/>
          <w:szCs w:val="24"/>
          <w:lang w:val="en-GB"/>
        </w:rPr>
        <w:t>neighbourhood</w:t>
      </w:r>
      <w:r w:rsidRPr="0035677A">
        <w:rPr>
          <w:rFonts w:ascii="Times New Roman" w:hAnsi="Times New Roman" w:cs="Times New Roman"/>
          <w:sz w:val="24"/>
          <w:szCs w:val="24"/>
          <w:lang w:val="en-GB"/>
        </w:rPr>
        <w:t xml:space="preserve"> in order to be able to live there </w:t>
      </w:r>
      <w:proofErr w:type="gramStart"/>
      <w:r w:rsidRPr="0035677A">
        <w:rPr>
          <w:rFonts w:ascii="Times New Roman" w:hAnsi="Times New Roman" w:cs="Times New Roman"/>
          <w:sz w:val="24"/>
          <w:szCs w:val="24"/>
          <w:lang w:val="en-GB"/>
        </w:rPr>
        <w:t>as long as</w:t>
      </w:r>
      <w:proofErr w:type="gramEnd"/>
      <w:r w:rsidRPr="0035677A">
        <w:rPr>
          <w:rFonts w:ascii="Times New Roman" w:hAnsi="Times New Roman" w:cs="Times New Roman"/>
          <w:sz w:val="24"/>
          <w:szCs w:val="24"/>
          <w:lang w:val="en-GB"/>
        </w:rPr>
        <w:t xml:space="preserve"> possible. </w:t>
      </w:r>
      <w:r>
        <w:rPr>
          <w:rFonts w:ascii="Times New Roman" w:hAnsi="Times New Roman" w:cs="Times New Roman"/>
          <w:sz w:val="24"/>
          <w:szCs w:val="24"/>
          <w:lang w:val="en-GB"/>
        </w:rPr>
        <w:t>Please c</w:t>
      </w:r>
      <w:r w:rsidRPr="0035677A">
        <w:rPr>
          <w:rFonts w:ascii="Times New Roman" w:hAnsi="Times New Roman" w:cs="Times New Roman"/>
          <w:sz w:val="24"/>
          <w:szCs w:val="24"/>
          <w:lang w:val="en-GB"/>
        </w:rPr>
        <w:t>hoose one of the following answer options: Not at all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lightly</w:t>
      </w:r>
      <w:r w:rsidRPr="0035677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35677A">
        <w:rPr>
          <w:rFonts w:ascii="Times New Roman" w:hAnsi="Times New Roman" w:cs="Times New Roman"/>
          <w:sz w:val="24"/>
          <w:szCs w:val="24"/>
          <w:lang w:val="en-GB"/>
        </w:rPr>
        <w:t>Quite</w:t>
      </w:r>
      <w:proofErr w:type="gramEnd"/>
      <w:r w:rsidRPr="0035677A">
        <w:rPr>
          <w:rFonts w:ascii="Times New Roman" w:hAnsi="Times New Roman" w:cs="Times New Roman"/>
          <w:sz w:val="24"/>
          <w:szCs w:val="24"/>
          <w:lang w:val="en-GB"/>
        </w:rPr>
        <w:t xml:space="preserve">, Very, </w:t>
      </w:r>
      <w:r>
        <w:rPr>
          <w:rFonts w:ascii="Times New Roman" w:hAnsi="Times New Roman" w:cs="Times New Roman"/>
          <w:sz w:val="24"/>
          <w:szCs w:val="24"/>
          <w:lang w:val="en-GB"/>
        </w:rPr>
        <w:t>Extremely</w:t>
      </w:r>
      <w:r w:rsidRPr="0035677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5EE682C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Outdoor spaces and buildings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A clean and green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wide sidewalks and safe crosswalks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>Public buildings with elevators that are easily accessible for wheelchairs and walkers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safe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1F0BF8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Housing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>Affordable housing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>Suitable housing for older people.</w:t>
      </w:r>
    </w:p>
    <w:p w14:paraId="101AF47A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portation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Good public transport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>Sufficient parking spots.</w:t>
      </w:r>
    </w:p>
    <w:p w14:paraId="75219574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Communication and information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Local newspaper with information about what’s going on in the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ccess to internet and internet courses in the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6F78A1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Community support and health service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people help me, for example with a chore or to bring me somewhere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home care is easily accessible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the GP and pharmacy at walking distance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places where older people can go for advice and support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volunteers who provide help when necessary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shops and other facilities within walking distance.</w:t>
      </w:r>
    </w:p>
    <w:p w14:paraId="63738B22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Respect and social inclusion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people have respect for older people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people are willing to help each other whenever necessary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people having the same ethnical background as me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people dare to speak up to each other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people great and talk to each other.</w:t>
      </w:r>
    </w:p>
    <w:p w14:paraId="62AD7E9A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al participation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many social activities are organized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social activities are organized specially for Surinamese older people.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>Affordable activities for older people.</w:t>
      </w:r>
    </w:p>
    <w:p w14:paraId="34DEBF53" w14:textId="77777777" w:rsidR="0035677A" w:rsidRPr="00685DC1" w:rsidRDefault="0035677A" w:rsidP="0035677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DC1">
        <w:rPr>
          <w:rFonts w:ascii="Times New Roman" w:hAnsi="Times New Roman" w:cs="Times New Roman"/>
          <w:i/>
          <w:iCs/>
          <w:sz w:val="24"/>
          <w:szCs w:val="24"/>
          <w:lang w:val="en-US"/>
        </w:rPr>
        <w:t>Civic participation and employment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ith possibilities for voluntary work.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br/>
        <w:t xml:space="preserve">A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where older people are involved, for example concerning changes in the </w:t>
      </w:r>
      <w:proofErr w:type="spellStart"/>
      <w:r w:rsidRPr="00685DC1">
        <w:rPr>
          <w:rFonts w:ascii="Times New Roman" w:hAnsi="Times New Roman" w:cs="Times New Roman"/>
          <w:sz w:val="24"/>
          <w:szCs w:val="24"/>
          <w:lang w:val="en-US"/>
        </w:rPr>
        <w:t>neighbourhood</w:t>
      </w:r>
      <w:proofErr w:type="spellEnd"/>
      <w:r w:rsidRPr="00685D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333E93" w14:textId="77777777" w:rsidR="00963123" w:rsidRDefault="00963123" w:rsidP="00685D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71E9F91F" w14:textId="77777777" w:rsidR="000B60C6" w:rsidRDefault="000B60C6" w:rsidP="00960F5D">
      <w:pPr>
        <w:spacing w:line="480" w:lineRule="auto"/>
        <w:rPr>
          <w:lang w:val="en-US"/>
        </w:rPr>
      </w:pPr>
    </w:p>
    <w:p w14:paraId="04556FFC" w14:textId="77777777" w:rsidR="000B60C6" w:rsidRDefault="000B60C6" w:rsidP="00960F5D">
      <w:pPr>
        <w:spacing w:line="480" w:lineRule="auto"/>
        <w:rPr>
          <w:lang w:val="en-US"/>
        </w:rPr>
      </w:pPr>
    </w:p>
    <w:p w14:paraId="509A844B" w14:textId="026BDE94" w:rsidR="00595B2C" w:rsidRPr="00B354D7" w:rsidRDefault="000B60C6" w:rsidP="000B60C6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595B2C" w:rsidRPr="00B354D7" w:rsidSect="00E937D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0405F" w14:textId="77777777" w:rsidR="004D5442" w:rsidRDefault="004D5442">
      <w:pPr>
        <w:spacing w:after="0" w:line="240" w:lineRule="auto"/>
      </w:pPr>
      <w:r>
        <w:separator/>
      </w:r>
    </w:p>
  </w:endnote>
  <w:endnote w:type="continuationSeparator" w:id="0">
    <w:p w14:paraId="7C19D4E6" w14:textId="77777777" w:rsidR="004D5442" w:rsidRDefault="004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BD2E3" w14:textId="77777777" w:rsidR="00411E41" w:rsidRDefault="004D5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0F34B" w14:textId="77777777" w:rsidR="004D5442" w:rsidRDefault="004D5442">
      <w:pPr>
        <w:spacing w:after="0" w:line="240" w:lineRule="auto"/>
      </w:pPr>
      <w:r>
        <w:separator/>
      </w:r>
    </w:p>
  </w:footnote>
  <w:footnote w:type="continuationSeparator" w:id="0">
    <w:p w14:paraId="33D31922" w14:textId="77777777" w:rsidR="004D5442" w:rsidRDefault="004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D970FA"/>
    <w:multiLevelType w:val="hybridMultilevel"/>
    <w:tmpl w:val="D9DC594C"/>
    <w:lvl w:ilvl="0" w:tplc="4B126A5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i w:val="0"/>
        <w:iCs/>
        <w:sz w:val="24"/>
        <w:szCs w:val="24"/>
      </w:rPr>
    </w:lvl>
    <w:lvl w:ilvl="1" w:tplc="B11896DC">
      <w:start w:val="4"/>
      <w:numFmt w:val="bullet"/>
      <w:lvlText w:val=""/>
      <w:lvlJc w:val="left"/>
      <w:pPr>
        <w:ind w:left="643" w:hanging="360"/>
      </w:pPr>
      <w:rPr>
        <w:rFonts w:ascii="Wingdings" w:eastAsiaTheme="minorHAnsi" w:hAnsi="Wingdings" w:cs="Tahoma" w:hint="default"/>
        <w:sz w:val="18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A70C1B"/>
    <w:multiLevelType w:val="multilevel"/>
    <w:tmpl w:val="4502E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B9221F"/>
    <w:multiLevelType w:val="hybridMultilevel"/>
    <w:tmpl w:val="036CA0A8"/>
    <w:lvl w:ilvl="0" w:tplc="B11896DC">
      <w:start w:val="4"/>
      <w:numFmt w:val="bullet"/>
      <w:lvlText w:val=""/>
      <w:lvlJc w:val="left"/>
      <w:pPr>
        <w:ind w:left="720" w:hanging="360"/>
      </w:pPr>
      <w:rPr>
        <w:rFonts w:ascii="Wingdings" w:eastAsiaTheme="minorHAnsi" w:hAnsi="Wingdings" w:cs="Tahoma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w5da9ecrfwase2wzpvesd5r2wvvppwfzz5&quot;&gt;Gezond en Wel in Nederland&lt;record-ids&gt;&lt;item&gt;362&lt;/item&gt;&lt;/record-ids&gt;&lt;/item&gt;&lt;/Libraries&gt;"/>
  </w:docVars>
  <w:rsids>
    <w:rsidRoot w:val="00B354D7"/>
    <w:rsid w:val="0006119B"/>
    <w:rsid w:val="000B60C6"/>
    <w:rsid w:val="00204D88"/>
    <w:rsid w:val="00231346"/>
    <w:rsid w:val="00280989"/>
    <w:rsid w:val="002D5BE0"/>
    <w:rsid w:val="00351B4A"/>
    <w:rsid w:val="0035677A"/>
    <w:rsid w:val="00377162"/>
    <w:rsid w:val="003A2F79"/>
    <w:rsid w:val="003E0005"/>
    <w:rsid w:val="00435866"/>
    <w:rsid w:val="004D5442"/>
    <w:rsid w:val="004E5DA9"/>
    <w:rsid w:val="00595B2C"/>
    <w:rsid w:val="00685DC1"/>
    <w:rsid w:val="006E1842"/>
    <w:rsid w:val="007E64F6"/>
    <w:rsid w:val="00876663"/>
    <w:rsid w:val="008A2A05"/>
    <w:rsid w:val="00960F5D"/>
    <w:rsid w:val="00963123"/>
    <w:rsid w:val="009D6481"/>
    <w:rsid w:val="009E2B54"/>
    <w:rsid w:val="00A62F5E"/>
    <w:rsid w:val="00A97FFE"/>
    <w:rsid w:val="00B153E9"/>
    <w:rsid w:val="00B354D7"/>
    <w:rsid w:val="00B619BD"/>
    <w:rsid w:val="00C63021"/>
    <w:rsid w:val="00CA57EE"/>
    <w:rsid w:val="00CC21B9"/>
    <w:rsid w:val="00D40A2D"/>
    <w:rsid w:val="00D80B1F"/>
    <w:rsid w:val="00DD3694"/>
    <w:rsid w:val="00E9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90FE8"/>
  <w15:chartTrackingRefBased/>
  <w15:docId w15:val="{A5CAF4B5-DA15-44B8-9975-BD43611A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D7"/>
    <w:pPr>
      <w:spacing w:after="200" w:line="276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F5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F5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F5D"/>
    <w:rPr>
      <w:rFonts w:ascii="Times New Roman" w:eastAsiaTheme="majorEastAsia" w:hAnsi="Times New Roman" w:cstheme="majorBidi"/>
      <w:b/>
      <w:sz w:val="36"/>
      <w:szCs w:val="3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35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4D7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B354D7"/>
  </w:style>
  <w:style w:type="paragraph" w:customStyle="1" w:styleId="EndNoteBibliographyTitle">
    <w:name w:val="EndNote Bibliography Title"/>
    <w:basedOn w:val="Normal"/>
    <w:link w:val="EndNoteBibliographyTitleChar"/>
    <w:rsid w:val="00B354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4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54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4D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354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54D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60F5D"/>
    <w:rPr>
      <w:rFonts w:ascii="Times New Roman" w:eastAsiaTheme="majorEastAsia" w:hAnsi="Times New Roman" w:cstheme="majorBidi"/>
      <w:b/>
      <w:sz w:val="32"/>
      <w:szCs w:val="26"/>
      <w:lang w:val="nl-NL"/>
    </w:rPr>
  </w:style>
  <w:style w:type="table" w:styleId="TableGrid">
    <w:name w:val="Table Grid"/>
    <w:basedOn w:val="TableNormal"/>
    <w:uiPriority w:val="39"/>
    <w:rsid w:val="00E93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DC1"/>
    <w:rPr>
      <w:rFonts w:ascii="Segoe UI" w:hAnsi="Segoe UI" w:cs="Segoe UI"/>
      <w:sz w:val="18"/>
      <w:szCs w:val="18"/>
      <w:lang w:val="nl-NL"/>
    </w:rPr>
  </w:style>
  <w:style w:type="table" w:customStyle="1" w:styleId="Tabelraster1">
    <w:name w:val="Tabelraster1"/>
    <w:basedOn w:val="TableNormal"/>
    <w:next w:val="TableGrid"/>
    <w:rsid w:val="0035677A"/>
    <w:pPr>
      <w:spacing w:after="0" w:line="240" w:lineRule="auto"/>
      <w:ind w:left="-709"/>
      <w:jc w:val="both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677A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BCE12-AB4F-4C94-AA32-D338CCF83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Universiteit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15</cp:revision>
  <dcterms:created xsi:type="dcterms:W3CDTF">2020-10-30T10:00:00Z</dcterms:created>
  <dcterms:modified xsi:type="dcterms:W3CDTF">2021-10-12T12:24:00Z</dcterms:modified>
</cp:coreProperties>
</file>